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F458C04" w14:textId="2B32158A" w:rsidR="00FC51DB" w:rsidRDefault="00BB2427" w:rsidP="00B1677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B1677E">
        <w:rPr>
          <w:rFonts w:ascii="Times New Roman" w:hAnsi="Times New Roman" w:cs="Times New Roman"/>
          <w:u w:val="single"/>
          <w:lang w:val="en-US"/>
        </w:rPr>
        <w:t>S3</w:t>
      </w:r>
      <w:r>
        <w:rPr>
          <w:rFonts w:ascii="Times New Roman" w:hAnsi="Times New Roman" w:cs="Times New Roman"/>
          <w:u w:val="single"/>
          <w:lang w:val="en-US"/>
        </w:rPr>
        <w:t xml:space="preserve"> </w:t>
      </w:r>
      <w:r w:rsidR="00C44167" w:rsidRPr="00B1677E">
        <w:rPr>
          <w:rFonts w:ascii="Times New Roman" w:hAnsi="Times New Roman" w:cs="Times New Roman"/>
          <w:u w:val="single"/>
          <w:lang w:val="en-US"/>
        </w:rPr>
        <w:t>Table</w:t>
      </w:r>
      <w:r w:rsidR="00FC51DB" w:rsidRPr="00B1677E">
        <w:rPr>
          <w:rFonts w:ascii="Times New Roman" w:hAnsi="Times New Roman" w:cs="Times New Roman"/>
          <w:u w:val="single"/>
          <w:lang w:val="en-US"/>
        </w:rPr>
        <w:t>:</w:t>
      </w:r>
      <w:r w:rsidR="009500AF" w:rsidRPr="00B1677E">
        <w:rPr>
          <w:rFonts w:ascii="Times New Roman" w:hAnsi="Times New Roman" w:cs="Times New Roman"/>
          <w:lang w:val="en-US"/>
        </w:rPr>
        <w:t xml:space="preserve"> </w:t>
      </w:r>
      <w:r w:rsidR="00B1677E" w:rsidRPr="00B1677E">
        <w:rPr>
          <w:rFonts w:ascii="Times New Roman" w:hAnsi="Times New Roman" w:cs="Times New Roman"/>
          <w:lang w:val="en-US"/>
        </w:rPr>
        <w:t>Unadjusted differences in cortical thickness (CoTh, mm) between 32 fibromyalgia patients and 32 pain-free controls in 23 pre-specified Regions of Interest. Results are data-based mean CoTh with corresponding standard deviation (SD) and model-based mean differences of CoTh with corresponding 95% confidence intervals (CI), t-values and p-values from multivariable general linear models.</w:t>
      </w:r>
    </w:p>
    <w:p w14:paraId="7A19288D" w14:textId="77777777" w:rsidR="00B1677E" w:rsidRPr="00B1677E" w:rsidRDefault="00B1677E" w:rsidP="00B1677E">
      <w:pPr>
        <w:spacing w:after="0" w:line="240" w:lineRule="auto"/>
        <w:rPr>
          <w:rFonts w:ascii="Times New Roman" w:hAnsi="Times New Roman" w:cs="Times New Roman"/>
          <w:lang w:val="en-US"/>
        </w:rPr>
      </w:pPr>
    </w:p>
    <w:tbl>
      <w:tblPr>
        <w:tblStyle w:val="TableGrid"/>
        <w:tblpPr w:leftFromText="141" w:rightFromText="141" w:vertAnchor="text" w:horzAnchor="margin" w:tblpY="60"/>
        <w:tblW w:w="13115" w:type="dxa"/>
        <w:tblLayout w:type="fixed"/>
        <w:tblLook w:val="04A0" w:firstRow="1" w:lastRow="0" w:firstColumn="1" w:lastColumn="0" w:noHBand="0" w:noVBand="1"/>
      </w:tblPr>
      <w:tblGrid>
        <w:gridCol w:w="992"/>
        <w:gridCol w:w="2716"/>
        <w:gridCol w:w="2127"/>
        <w:gridCol w:w="1842"/>
        <w:gridCol w:w="284"/>
        <w:gridCol w:w="2835"/>
        <w:gridCol w:w="709"/>
        <w:gridCol w:w="805"/>
        <w:gridCol w:w="805"/>
      </w:tblGrid>
      <w:tr w:rsidR="00712CEC" w:rsidRPr="00FC51DB" w14:paraId="32422CF0" w14:textId="77777777" w:rsidTr="00712CEC">
        <w:trPr>
          <w:trHeight w:val="300"/>
        </w:trPr>
        <w:tc>
          <w:tcPr>
            <w:tcW w:w="3708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235A4C8" w14:textId="77777777" w:rsidR="00712CEC" w:rsidRPr="00FC51DB" w:rsidRDefault="00712CEC" w:rsidP="00823F4B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FC51DB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Brain Region*</w:t>
            </w:r>
          </w:p>
        </w:tc>
        <w:tc>
          <w:tcPr>
            <w:tcW w:w="212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EFF545D" w14:textId="77777777" w:rsidR="00712CEC" w:rsidRPr="00FC51DB" w:rsidRDefault="00712CEC" w:rsidP="00823F4B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FC51DB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 xml:space="preserve">Mean </w:t>
            </w: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CoTh</w:t>
            </w:r>
            <w:r w:rsidRPr="00FC51DB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 xml:space="preserve"> (SD)</w:t>
            </w:r>
          </w:p>
          <w:p w14:paraId="3454471B" w14:textId="77777777" w:rsidR="00712CEC" w:rsidRPr="00FC51DB" w:rsidRDefault="00712CEC" w:rsidP="00823F4B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FC51DB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fibromyalgia patients</w:t>
            </w:r>
          </w:p>
        </w:tc>
        <w:tc>
          <w:tcPr>
            <w:tcW w:w="1842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038B00D" w14:textId="77777777" w:rsidR="00712CEC" w:rsidRPr="00FC51DB" w:rsidRDefault="00712CEC" w:rsidP="00823F4B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FC51DB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 xml:space="preserve">Mean </w:t>
            </w: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CoTh</w:t>
            </w:r>
            <w:r w:rsidRPr="00FC51DB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 xml:space="preserve"> (SD)</w:t>
            </w:r>
          </w:p>
          <w:p w14:paraId="39C6A303" w14:textId="77777777" w:rsidR="00712CEC" w:rsidRPr="00FC51DB" w:rsidRDefault="00712CEC" w:rsidP="00823F4B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FC51DB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pain-free controls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687E16" w14:textId="77777777" w:rsidR="00712CEC" w:rsidRPr="00FC51DB" w:rsidRDefault="00712CEC" w:rsidP="00823F4B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7B9DD39" w14:textId="77777777" w:rsidR="00712CEC" w:rsidRPr="00291B35" w:rsidRDefault="00712CEC" w:rsidP="00823F4B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291B3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Unadjusted mean difference CoTh (95% CI)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0689546" w14:textId="77777777" w:rsidR="00712CEC" w:rsidRPr="00FC51DB" w:rsidRDefault="00712CEC" w:rsidP="00823F4B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FC51DB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T-value</w:t>
            </w:r>
          </w:p>
        </w:tc>
        <w:tc>
          <w:tcPr>
            <w:tcW w:w="80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7334F6F" w14:textId="77777777" w:rsidR="00712CEC" w:rsidRPr="00FC51DB" w:rsidRDefault="00712CEC" w:rsidP="00823F4B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C51DB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p-</w:t>
            </w:r>
          </w:p>
          <w:p w14:paraId="167B273A" w14:textId="77777777" w:rsidR="00712CEC" w:rsidRPr="00FC51DB" w:rsidRDefault="00712CEC" w:rsidP="00823F4B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C51DB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uncorr</w:t>
            </w:r>
          </w:p>
        </w:tc>
        <w:tc>
          <w:tcPr>
            <w:tcW w:w="805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0D9C8C07" w14:textId="77777777" w:rsidR="00712CEC" w:rsidRPr="00712CEC" w:rsidRDefault="00712CEC" w:rsidP="00712CEC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0"/>
                <w:szCs w:val="10"/>
              </w:rPr>
            </w:pPr>
          </w:p>
          <w:p w14:paraId="49B4A59C" w14:textId="77777777" w:rsidR="00712CEC" w:rsidRPr="00712CEC" w:rsidRDefault="00712CEC" w:rsidP="00712CEC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vertAlign w:val="subscript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vertAlign w:val="subscript"/>
              </w:rPr>
              <w:t>FWE</w:t>
            </w:r>
          </w:p>
        </w:tc>
      </w:tr>
      <w:tr w:rsidR="00712CEC" w:rsidRPr="00FC51DB" w14:paraId="5777688B" w14:textId="77777777" w:rsidTr="00712CEC">
        <w:trPr>
          <w:trHeight w:val="355"/>
        </w:trPr>
        <w:tc>
          <w:tcPr>
            <w:tcW w:w="3708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FC2AFCE" w14:textId="77777777" w:rsidR="00712CEC" w:rsidRPr="00FC51DB" w:rsidRDefault="00712CEC" w:rsidP="00823F4B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2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ADF49A7" w14:textId="77777777" w:rsidR="00712CEC" w:rsidRPr="00FC51DB" w:rsidRDefault="00712CEC" w:rsidP="00823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3196103" w14:textId="77777777" w:rsidR="00712CEC" w:rsidRPr="00FC51DB" w:rsidRDefault="00712CEC" w:rsidP="00823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AB85A9" w14:textId="77777777" w:rsidR="00712CEC" w:rsidRPr="00FC51DB" w:rsidRDefault="00712CEC" w:rsidP="00823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3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2336881" w14:textId="77777777" w:rsidR="00712CEC" w:rsidRPr="00FC51DB" w:rsidRDefault="00712CEC" w:rsidP="00823F4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93CFAF8" w14:textId="77777777" w:rsidR="00712CEC" w:rsidRPr="00FC51DB" w:rsidRDefault="00712CEC" w:rsidP="00823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0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37501B1" w14:textId="77777777" w:rsidR="00712CEC" w:rsidRPr="00FC51DB" w:rsidRDefault="00712CEC" w:rsidP="00823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5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2ACEB80C" w14:textId="77777777" w:rsidR="00712CEC" w:rsidRPr="00FC51DB" w:rsidRDefault="00712CEC" w:rsidP="00823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12CEC" w:rsidRPr="00FC51DB" w14:paraId="4BC6BBB8" w14:textId="77777777" w:rsidTr="00712CEC">
        <w:trPr>
          <w:trHeight w:val="254"/>
        </w:trPr>
        <w:tc>
          <w:tcPr>
            <w:tcW w:w="992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AF28194" w14:textId="77777777" w:rsidR="00712CEC" w:rsidRPr="00FC51DB" w:rsidRDefault="00712CEC" w:rsidP="00823F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51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 insula</w:t>
            </w:r>
          </w:p>
        </w:tc>
        <w:tc>
          <w:tcPr>
            <w:tcW w:w="27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61BF83" w14:textId="77777777" w:rsidR="00712CEC" w:rsidRPr="00FC51DB" w:rsidRDefault="00712CEC" w:rsidP="00823F4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51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 insula long G and S centralis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FD0000" w14:textId="77777777" w:rsidR="00712CEC" w:rsidRPr="00FC51DB" w:rsidRDefault="00712CEC" w:rsidP="00823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1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5 (0.28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F5B9B2" w14:textId="77777777" w:rsidR="00712CEC" w:rsidRPr="00FC51DB" w:rsidRDefault="00712CEC" w:rsidP="00823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1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8 (0.29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E1B643" w14:textId="77777777" w:rsidR="00712CEC" w:rsidRPr="00FC51DB" w:rsidRDefault="00712CEC" w:rsidP="00823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19DE97" w14:textId="77777777" w:rsidR="00712CEC" w:rsidRPr="00FC51DB" w:rsidRDefault="00712CEC" w:rsidP="00823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1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4 (-0.29, 0.00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7D0DCF" w14:textId="77777777" w:rsidR="00712CEC" w:rsidRPr="00FC51DB" w:rsidRDefault="00712CEC" w:rsidP="00823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1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02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87BEED" w14:textId="77777777" w:rsidR="00712CEC" w:rsidRPr="00FC51DB" w:rsidRDefault="00712CEC" w:rsidP="00823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1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B46656" w14:textId="77777777" w:rsidR="00712CEC" w:rsidRPr="00FC51DB" w:rsidRDefault="00712CEC" w:rsidP="00823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</w:tr>
      <w:tr w:rsidR="00712CEC" w:rsidRPr="00FC51DB" w14:paraId="574B3F44" w14:textId="77777777" w:rsidTr="00712CEC">
        <w:trPr>
          <w:trHeight w:val="254"/>
        </w:trPr>
        <w:tc>
          <w:tcPr>
            <w:tcW w:w="992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21C70D1" w14:textId="77777777" w:rsidR="00712CEC" w:rsidRPr="00FC51DB" w:rsidRDefault="00712CEC" w:rsidP="00823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20B5C7" w14:textId="77777777" w:rsidR="00712CEC" w:rsidRPr="00FC51DB" w:rsidRDefault="00712CEC" w:rsidP="00823F4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1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L </w:t>
            </w:r>
            <w:r w:rsidRPr="00FC51DB">
              <w:rPr>
                <w:rFonts w:ascii="Times New Roman" w:hAnsi="Times New Roman" w:cs="Times New Roman"/>
                <w:sz w:val="20"/>
                <w:szCs w:val="20"/>
              </w:rPr>
              <w:t>insula short G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EA6171" w14:textId="77777777" w:rsidR="00712CEC" w:rsidRPr="00FC51DB" w:rsidRDefault="00712CEC" w:rsidP="00823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1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6 (0.24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A91734" w14:textId="77777777" w:rsidR="00712CEC" w:rsidRPr="00FC51DB" w:rsidRDefault="00712CEC" w:rsidP="00823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1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0 (0.27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EBCFA0" w14:textId="77777777" w:rsidR="00712CEC" w:rsidRPr="00FC51DB" w:rsidRDefault="00712CEC" w:rsidP="00823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890DA2" w14:textId="77777777" w:rsidR="00712CEC" w:rsidRPr="00FC51DB" w:rsidRDefault="00712CEC" w:rsidP="00823F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51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4 (-0.17, 0.0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DCD7E5" w14:textId="77777777" w:rsidR="00712CEC" w:rsidRPr="00FC51DB" w:rsidRDefault="00712CEC" w:rsidP="00823F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51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533013" w14:textId="77777777" w:rsidR="00712CEC" w:rsidRPr="00FC51DB" w:rsidRDefault="00712CEC" w:rsidP="00823F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51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36683879" w14:textId="77777777" w:rsidR="00712CEC" w:rsidRPr="00FC51DB" w:rsidRDefault="00712CEC" w:rsidP="00823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</w:tr>
      <w:tr w:rsidR="00712CEC" w:rsidRPr="00FC51DB" w14:paraId="59C8B9E2" w14:textId="77777777" w:rsidTr="00712CEC">
        <w:trPr>
          <w:trHeight w:val="254"/>
        </w:trPr>
        <w:tc>
          <w:tcPr>
            <w:tcW w:w="992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CC6EE37" w14:textId="77777777" w:rsidR="00712CEC" w:rsidRPr="00FC51DB" w:rsidRDefault="00712CEC" w:rsidP="00823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AD9E00" w14:textId="77777777" w:rsidR="00712CEC" w:rsidRPr="00FC51DB" w:rsidRDefault="00712CEC" w:rsidP="00823F4B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51D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L </w:t>
            </w:r>
            <w:r w:rsidRPr="00FC51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sula anterior circular 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936719" w14:textId="77777777" w:rsidR="00712CEC" w:rsidRPr="00FC51DB" w:rsidRDefault="00712CEC" w:rsidP="00823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1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2 (0.24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E72917" w14:textId="77777777" w:rsidR="00712CEC" w:rsidRPr="00FC51DB" w:rsidRDefault="00712CEC" w:rsidP="00823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1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2 (0.23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200656" w14:textId="77777777" w:rsidR="00712CEC" w:rsidRPr="00FC51DB" w:rsidRDefault="00712CEC" w:rsidP="00823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9FE6D0" w14:textId="77777777" w:rsidR="00712CEC" w:rsidRPr="00FC51DB" w:rsidRDefault="00712CEC" w:rsidP="00823F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51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 (-0.11, 0.1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667DAB" w14:textId="77777777" w:rsidR="00712CEC" w:rsidRPr="00FC51DB" w:rsidRDefault="00712CEC" w:rsidP="00823F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51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F00D97" w14:textId="77777777" w:rsidR="00712CEC" w:rsidRPr="00FC51DB" w:rsidRDefault="00712CEC" w:rsidP="00823F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51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4F465F74" w14:textId="77777777" w:rsidR="00712CEC" w:rsidRPr="00FC51DB" w:rsidRDefault="00712CEC" w:rsidP="00823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</w:tr>
      <w:tr w:rsidR="00712CEC" w:rsidRPr="00FC51DB" w14:paraId="25A63C5F" w14:textId="77777777" w:rsidTr="00712CEC">
        <w:trPr>
          <w:trHeight w:val="254"/>
        </w:trPr>
        <w:tc>
          <w:tcPr>
            <w:tcW w:w="992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48FFDA7" w14:textId="77777777" w:rsidR="00712CEC" w:rsidRPr="00FC51DB" w:rsidRDefault="00712CEC" w:rsidP="00823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02AE63" w14:textId="77777777" w:rsidR="00712CEC" w:rsidRPr="00FC51DB" w:rsidRDefault="00712CEC" w:rsidP="00823F4B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51D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L </w:t>
            </w:r>
            <w:r w:rsidRPr="00FC51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sula inferior circular 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E8C0B7" w14:textId="77777777" w:rsidR="00712CEC" w:rsidRPr="00FC51DB" w:rsidRDefault="00712CEC" w:rsidP="00823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1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9 (0.19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360186" w14:textId="77777777" w:rsidR="00712CEC" w:rsidRPr="00FC51DB" w:rsidRDefault="00712CEC" w:rsidP="00823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1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5 (0.19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E551BD" w14:textId="77777777" w:rsidR="00712CEC" w:rsidRPr="00FC51DB" w:rsidRDefault="00712CEC" w:rsidP="00823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7D9442" w14:textId="77777777" w:rsidR="00712CEC" w:rsidRPr="00FC51DB" w:rsidRDefault="00712CEC" w:rsidP="00823F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51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4 (-0.13, 0.0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AD5E39" w14:textId="77777777" w:rsidR="00712CEC" w:rsidRPr="00FC51DB" w:rsidRDefault="00712CEC" w:rsidP="00823F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51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9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049E08" w14:textId="77777777" w:rsidR="00712CEC" w:rsidRPr="00FC51DB" w:rsidRDefault="00712CEC" w:rsidP="00823F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51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042F4CE9" w14:textId="77777777" w:rsidR="00712CEC" w:rsidRPr="00FC51DB" w:rsidRDefault="00712CEC" w:rsidP="00823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</w:tr>
      <w:tr w:rsidR="00712CEC" w:rsidRPr="00FC51DB" w14:paraId="781AE5EF" w14:textId="77777777" w:rsidTr="00712CEC">
        <w:trPr>
          <w:trHeight w:val="254"/>
        </w:trPr>
        <w:tc>
          <w:tcPr>
            <w:tcW w:w="992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566C50D" w14:textId="77777777" w:rsidR="00712CEC" w:rsidRPr="00FC51DB" w:rsidRDefault="00712CEC" w:rsidP="00823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2A27AF0" w14:textId="77777777" w:rsidR="00712CEC" w:rsidRPr="00FC51DB" w:rsidRDefault="00712CEC" w:rsidP="00823F4B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51D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L</w:t>
            </w:r>
            <w:r w:rsidRPr="00FC51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insula superior circular S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E52FC5D" w14:textId="77777777" w:rsidR="00712CEC" w:rsidRPr="00FC51DB" w:rsidRDefault="00712CEC" w:rsidP="00823F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51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4 (0.17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0A857F3" w14:textId="77777777" w:rsidR="00712CEC" w:rsidRPr="00FC51DB" w:rsidRDefault="00712CEC" w:rsidP="00823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1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3 (0.14)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542DFCB" w14:textId="77777777" w:rsidR="00712CEC" w:rsidRPr="00FC51DB" w:rsidRDefault="00712CEC" w:rsidP="00823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1903268" w14:textId="77777777" w:rsidR="00712CEC" w:rsidRPr="00FC51DB" w:rsidRDefault="00712CEC" w:rsidP="00823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1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 (-0.06, 0.10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3EA9A72" w14:textId="77777777" w:rsidR="00712CEC" w:rsidRPr="00FC51DB" w:rsidRDefault="00712CEC" w:rsidP="00823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1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A33D902" w14:textId="77777777" w:rsidR="00712CEC" w:rsidRPr="00FC51DB" w:rsidRDefault="00712CEC" w:rsidP="00823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1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191A82" w14:textId="77777777" w:rsidR="00712CEC" w:rsidRPr="00FC51DB" w:rsidRDefault="00712CEC" w:rsidP="00823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</w:tr>
      <w:tr w:rsidR="00712CEC" w:rsidRPr="00FC51DB" w14:paraId="2B091DF0" w14:textId="77777777" w:rsidTr="00712CEC">
        <w:trPr>
          <w:trHeight w:val="254"/>
        </w:trPr>
        <w:tc>
          <w:tcPr>
            <w:tcW w:w="992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AF3F391" w14:textId="77777777" w:rsidR="00712CEC" w:rsidRPr="00FC51DB" w:rsidRDefault="00712CEC" w:rsidP="00823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51D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R insula</w:t>
            </w:r>
          </w:p>
        </w:tc>
        <w:tc>
          <w:tcPr>
            <w:tcW w:w="2716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D3D153" w14:textId="77777777" w:rsidR="00712CEC" w:rsidRPr="00FC51DB" w:rsidRDefault="00712CEC" w:rsidP="00823F4B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51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 insula long G and S centralis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123A37" w14:textId="77777777" w:rsidR="00712CEC" w:rsidRPr="00FC51DB" w:rsidRDefault="00712CEC" w:rsidP="00823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1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5 (0.35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501A61" w14:textId="77777777" w:rsidR="00712CEC" w:rsidRPr="00FC51DB" w:rsidRDefault="00712CEC" w:rsidP="00823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1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3 (0.29)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11099A" w14:textId="77777777" w:rsidR="00712CEC" w:rsidRPr="00FC51DB" w:rsidRDefault="00712CEC" w:rsidP="00823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AA3748" w14:textId="77777777" w:rsidR="00712CEC" w:rsidRPr="00FC51DB" w:rsidRDefault="00712CEC" w:rsidP="00823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1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8 (-0.24, 0.09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1792EF" w14:textId="77777777" w:rsidR="00712CEC" w:rsidRPr="00FC51DB" w:rsidRDefault="00712CEC" w:rsidP="00823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1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96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6CA320" w14:textId="77777777" w:rsidR="00712CEC" w:rsidRPr="00FC51DB" w:rsidRDefault="00712CEC" w:rsidP="00823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1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BB0DB2" w14:textId="77777777" w:rsidR="00712CEC" w:rsidRPr="00FC51DB" w:rsidRDefault="00712CEC" w:rsidP="00823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</w:tr>
      <w:tr w:rsidR="00712CEC" w:rsidRPr="00FC51DB" w14:paraId="1C7206FF" w14:textId="77777777" w:rsidTr="00712CEC">
        <w:trPr>
          <w:trHeight w:val="254"/>
        </w:trPr>
        <w:tc>
          <w:tcPr>
            <w:tcW w:w="992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7CE437A" w14:textId="77777777" w:rsidR="00712CEC" w:rsidRPr="00FC51DB" w:rsidRDefault="00712CEC" w:rsidP="00823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FF5724" w14:textId="77777777" w:rsidR="00712CEC" w:rsidRPr="00FC51DB" w:rsidRDefault="00712CEC" w:rsidP="00823F4B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51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 </w:t>
            </w:r>
            <w:r w:rsidRPr="00FC51DB">
              <w:rPr>
                <w:rFonts w:ascii="Times New Roman" w:hAnsi="Times New Roman" w:cs="Times New Roman"/>
                <w:sz w:val="20"/>
                <w:szCs w:val="20"/>
              </w:rPr>
              <w:t>insula short G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BEE649" w14:textId="77777777" w:rsidR="00712CEC" w:rsidRPr="00FC51DB" w:rsidRDefault="00712CEC" w:rsidP="00823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1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6 (0.2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9528B5" w14:textId="77777777" w:rsidR="00712CEC" w:rsidRPr="00FC51DB" w:rsidRDefault="00712CEC" w:rsidP="00823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1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2 (0.20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476559" w14:textId="77777777" w:rsidR="00712CEC" w:rsidRPr="00FC51DB" w:rsidRDefault="00712CEC" w:rsidP="00823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07C6A5" w14:textId="77777777" w:rsidR="00712CEC" w:rsidRPr="00FC51DB" w:rsidRDefault="00712CEC" w:rsidP="00823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1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7 (-0.17, 0.0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5C9470" w14:textId="77777777" w:rsidR="00712CEC" w:rsidRPr="00FC51DB" w:rsidRDefault="00712CEC" w:rsidP="00823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1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3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B76720" w14:textId="77777777" w:rsidR="00712CEC" w:rsidRPr="00FC51DB" w:rsidRDefault="00712CEC" w:rsidP="00823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1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02FC19AF" w14:textId="77777777" w:rsidR="00712CEC" w:rsidRPr="00FC51DB" w:rsidRDefault="00712CEC" w:rsidP="00823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</w:tr>
      <w:tr w:rsidR="00712CEC" w:rsidRPr="00FC51DB" w14:paraId="14B4FF83" w14:textId="77777777" w:rsidTr="00712CEC">
        <w:trPr>
          <w:trHeight w:val="254"/>
        </w:trPr>
        <w:tc>
          <w:tcPr>
            <w:tcW w:w="992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D8335DC" w14:textId="77777777" w:rsidR="00712CEC" w:rsidRPr="00FC51DB" w:rsidRDefault="00712CEC" w:rsidP="00823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B625DF" w14:textId="77777777" w:rsidR="00712CEC" w:rsidRPr="00FC51DB" w:rsidRDefault="00712CEC" w:rsidP="00823F4B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51D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R </w:t>
            </w:r>
            <w:r w:rsidRPr="00FC51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sula anterior circular 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D79389" w14:textId="77777777" w:rsidR="00712CEC" w:rsidRPr="00FC51DB" w:rsidRDefault="00712CEC" w:rsidP="00823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1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9 (0.2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43B91A" w14:textId="77777777" w:rsidR="00712CEC" w:rsidRPr="00FC51DB" w:rsidRDefault="00712CEC" w:rsidP="00823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1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4 (0.26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20D51D" w14:textId="77777777" w:rsidR="00712CEC" w:rsidRPr="00FC51DB" w:rsidRDefault="00712CEC" w:rsidP="00823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9C9BFE" w14:textId="77777777" w:rsidR="00712CEC" w:rsidRPr="00FC51DB" w:rsidRDefault="00712CEC" w:rsidP="00823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1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5 (-0.17, 0.0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192CAD" w14:textId="77777777" w:rsidR="00712CEC" w:rsidRPr="00FC51DB" w:rsidRDefault="00712CEC" w:rsidP="00823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1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76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D3B4AD" w14:textId="77777777" w:rsidR="00712CEC" w:rsidRPr="00FC51DB" w:rsidRDefault="00712CEC" w:rsidP="00823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1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0AC723CC" w14:textId="77777777" w:rsidR="00712CEC" w:rsidRPr="00FC51DB" w:rsidRDefault="00712CEC" w:rsidP="00823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</w:tr>
      <w:tr w:rsidR="00712CEC" w:rsidRPr="00FC51DB" w14:paraId="5283D599" w14:textId="77777777" w:rsidTr="00712CEC">
        <w:trPr>
          <w:trHeight w:val="254"/>
        </w:trPr>
        <w:tc>
          <w:tcPr>
            <w:tcW w:w="992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EBAF31E" w14:textId="77777777" w:rsidR="00712CEC" w:rsidRPr="00FC51DB" w:rsidRDefault="00712CEC" w:rsidP="00823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0DBE62" w14:textId="77777777" w:rsidR="00712CEC" w:rsidRPr="00FC51DB" w:rsidRDefault="00712CEC" w:rsidP="00823F4B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51D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R </w:t>
            </w:r>
            <w:r w:rsidRPr="00FC51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sula inferior circular 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4D9270" w14:textId="77777777" w:rsidR="00712CEC" w:rsidRPr="00FC51DB" w:rsidRDefault="00712CEC" w:rsidP="00823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1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7 (0.23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F7AE8D" w14:textId="77777777" w:rsidR="00712CEC" w:rsidRPr="00FC51DB" w:rsidRDefault="00712CEC" w:rsidP="00823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1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3 (0.19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F02539" w14:textId="77777777" w:rsidR="00712CEC" w:rsidRPr="00FC51DB" w:rsidRDefault="00712CEC" w:rsidP="00823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D0D8EB" w14:textId="77777777" w:rsidR="00712CEC" w:rsidRPr="00FC51DB" w:rsidRDefault="00712CEC" w:rsidP="00823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1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 (-0.06, 0.1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1E87B7" w14:textId="77777777" w:rsidR="00712CEC" w:rsidRPr="00FC51DB" w:rsidRDefault="00712CEC" w:rsidP="00823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1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4930E0" w14:textId="77777777" w:rsidR="00712CEC" w:rsidRPr="00FC51DB" w:rsidRDefault="00712CEC" w:rsidP="00823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1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67E4E075" w14:textId="77777777" w:rsidR="00712CEC" w:rsidRPr="00FC51DB" w:rsidRDefault="00712CEC" w:rsidP="00823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</w:tr>
      <w:tr w:rsidR="00712CEC" w:rsidRPr="00FC51DB" w14:paraId="3FA16EBF" w14:textId="77777777" w:rsidTr="00712CEC">
        <w:trPr>
          <w:trHeight w:val="254"/>
        </w:trPr>
        <w:tc>
          <w:tcPr>
            <w:tcW w:w="992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6A63A68" w14:textId="77777777" w:rsidR="00712CEC" w:rsidRPr="00FC51DB" w:rsidRDefault="00712CEC" w:rsidP="00823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21B69DE" w14:textId="77777777" w:rsidR="00712CEC" w:rsidRPr="00FC51DB" w:rsidRDefault="00712CEC" w:rsidP="00823F4B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51D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R</w:t>
            </w:r>
            <w:r w:rsidRPr="00FC51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insula superior circular S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0B94B6F" w14:textId="77777777" w:rsidR="00712CEC" w:rsidRPr="00FC51DB" w:rsidRDefault="00712CEC" w:rsidP="00823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1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6 (0.14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F8F965F" w14:textId="77777777" w:rsidR="00712CEC" w:rsidRPr="00FC51DB" w:rsidRDefault="00712CEC" w:rsidP="00823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1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5 (0.13)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288AB6F" w14:textId="77777777" w:rsidR="00712CEC" w:rsidRPr="00FC51DB" w:rsidRDefault="00712CEC" w:rsidP="00823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02575FF" w14:textId="77777777" w:rsidR="00712CEC" w:rsidRPr="00FC51DB" w:rsidRDefault="00712CEC" w:rsidP="00823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1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 (-0.06, 0.08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82CAC13" w14:textId="77777777" w:rsidR="00712CEC" w:rsidRPr="00FC51DB" w:rsidRDefault="00712CEC" w:rsidP="00823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1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4D2393C" w14:textId="77777777" w:rsidR="00712CEC" w:rsidRPr="00FC51DB" w:rsidRDefault="00712CEC" w:rsidP="00823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1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EA6E97" w14:textId="77777777" w:rsidR="00712CEC" w:rsidRPr="00FC51DB" w:rsidRDefault="00712CEC" w:rsidP="00823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</w:tr>
      <w:tr w:rsidR="00712CEC" w:rsidRPr="00FC51DB" w14:paraId="3CD9439E" w14:textId="77777777" w:rsidTr="00712CEC">
        <w:trPr>
          <w:trHeight w:val="254"/>
        </w:trPr>
        <w:tc>
          <w:tcPr>
            <w:tcW w:w="992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F2271B3" w14:textId="77777777" w:rsidR="00712CEC" w:rsidRPr="00FC51DB" w:rsidRDefault="00712CEC" w:rsidP="00823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51D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L STG</w:t>
            </w:r>
          </w:p>
        </w:tc>
        <w:tc>
          <w:tcPr>
            <w:tcW w:w="271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70B179" w14:textId="77777777" w:rsidR="00712CEC" w:rsidRPr="00FC51DB" w:rsidRDefault="00712CEC" w:rsidP="00823F4B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51D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L transversal STG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5559CF" w14:textId="77777777" w:rsidR="00712CEC" w:rsidRPr="00FC51DB" w:rsidRDefault="00712CEC" w:rsidP="00823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1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1 (0.21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630E6C" w14:textId="77777777" w:rsidR="00712CEC" w:rsidRPr="00FC51DB" w:rsidRDefault="00712CEC" w:rsidP="00823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1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6 (0.20)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52D363A" w14:textId="77777777" w:rsidR="00712CEC" w:rsidRPr="00FC51DB" w:rsidRDefault="00712CEC" w:rsidP="00823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86259C" w14:textId="77777777" w:rsidR="00712CEC" w:rsidRPr="00FC51DB" w:rsidRDefault="00712CEC" w:rsidP="00823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1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6 (-0.16, 0.05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5DCA02" w14:textId="77777777" w:rsidR="00712CEC" w:rsidRPr="00FC51DB" w:rsidRDefault="00712CEC" w:rsidP="00823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1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09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1B7DC6" w14:textId="77777777" w:rsidR="00712CEC" w:rsidRPr="00FC51DB" w:rsidRDefault="00712CEC" w:rsidP="00823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1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B506F8" w14:textId="77777777" w:rsidR="00712CEC" w:rsidRPr="00FC51DB" w:rsidRDefault="00712CEC" w:rsidP="00823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</w:tr>
      <w:tr w:rsidR="00712CEC" w:rsidRPr="00FC51DB" w14:paraId="6244FE35" w14:textId="77777777" w:rsidTr="00712CEC">
        <w:trPr>
          <w:trHeight w:val="254"/>
        </w:trPr>
        <w:tc>
          <w:tcPr>
            <w:tcW w:w="992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603D10C" w14:textId="77777777" w:rsidR="00712CEC" w:rsidRPr="00FC51DB" w:rsidRDefault="00712CEC" w:rsidP="00823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77B299" w14:textId="77777777" w:rsidR="00712CEC" w:rsidRPr="00FC51DB" w:rsidRDefault="00712CEC" w:rsidP="00823F4B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51D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L lateral STG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0B472A" w14:textId="77777777" w:rsidR="00712CEC" w:rsidRPr="00FC51DB" w:rsidRDefault="00712CEC" w:rsidP="00823F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51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8 (0.2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B5D6D8" w14:textId="77777777" w:rsidR="00712CEC" w:rsidRPr="00FC51DB" w:rsidRDefault="00712CEC" w:rsidP="00823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1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2 (0.22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000C55" w14:textId="77777777" w:rsidR="00712CEC" w:rsidRPr="00FC51DB" w:rsidRDefault="00712CEC" w:rsidP="00823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E6206D" w14:textId="77777777" w:rsidR="00712CEC" w:rsidRPr="00FC51DB" w:rsidRDefault="00712CEC" w:rsidP="00823F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51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3 (-0.14, 0.0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76BFB3" w14:textId="77777777" w:rsidR="00712CEC" w:rsidRPr="00FC51DB" w:rsidRDefault="00712CEC" w:rsidP="00823F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51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8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A52886" w14:textId="77777777" w:rsidR="00712CEC" w:rsidRPr="00FC51DB" w:rsidRDefault="00712CEC" w:rsidP="00823F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51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38103EC6" w14:textId="77777777" w:rsidR="00712CEC" w:rsidRPr="00FC51DB" w:rsidRDefault="00712CEC" w:rsidP="00823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</w:tr>
      <w:tr w:rsidR="00712CEC" w:rsidRPr="00FC51DB" w14:paraId="3C286444" w14:textId="77777777" w:rsidTr="00712CEC">
        <w:trPr>
          <w:trHeight w:val="254"/>
        </w:trPr>
        <w:tc>
          <w:tcPr>
            <w:tcW w:w="992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BD9191D" w14:textId="77777777" w:rsidR="00712CEC" w:rsidRPr="00FC51DB" w:rsidRDefault="00712CEC" w:rsidP="00823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A5298E" w14:textId="77777777" w:rsidR="00712CEC" w:rsidRPr="00FC51DB" w:rsidRDefault="00712CEC" w:rsidP="00823F4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1D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L STG planum polar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37F305" w14:textId="77777777" w:rsidR="00712CEC" w:rsidRPr="00FC51DB" w:rsidRDefault="00712CEC" w:rsidP="00823F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51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9 (0.3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72D6C4" w14:textId="77777777" w:rsidR="00712CEC" w:rsidRPr="00FC51DB" w:rsidRDefault="00712CEC" w:rsidP="00823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1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4 (0.25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A5EFC6" w14:textId="77777777" w:rsidR="00712CEC" w:rsidRPr="00FC51DB" w:rsidRDefault="00712CEC" w:rsidP="00823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EC5F37" w14:textId="77777777" w:rsidR="00712CEC" w:rsidRPr="00FC51DB" w:rsidRDefault="00712CEC" w:rsidP="00823F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51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 (-0.16, 0.1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0D841E" w14:textId="77777777" w:rsidR="00712CEC" w:rsidRPr="00FC51DB" w:rsidRDefault="00712CEC" w:rsidP="00823F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51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924326" w14:textId="77777777" w:rsidR="00712CEC" w:rsidRPr="00FC51DB" w:rsidRDefault="00712CEC" w:rsidP="00823F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51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1026D0E4" w14:textId="77777777" w:rsidR="00712CEC" w:rsidRPr="00FC51DB" w:rsidRDefault="00712CEC" w:rsidP="00823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</w:tr>
      <w:tr w:rsidR="00712CEC" w:rsidRPr="00FC51DB" w14:paraId="6F7EA418" w14:textId="77777777" w:rsidTr="00712CEC">
        <w:trPr>
          <w:trHeight w:val="254"/>
        </w:trPr>
        <w:tc>
          <w:tcPr>
            <w:tcW w:w="992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49B4956" w14:textId="77777777" w:rsidR="00712CEC" w:rsidRPr="00FC51DB" w:rsidRDefault="00712CEC" w:rsidP="00823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45950C5" w14:textId="77777777" w:rsidR="00712CEC" w:rsidRPr="00FC51DB" w:rsidRDefault="00712CEC" w:rsidP="00823F4B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51D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L STG planum temporale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17C5806" w14:textId="77777777" w:rsidR="00712CEC" w:rsidRPr="00FC51DB" w:rsidRDefault="00712CEC" w:rsidP="00823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1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2 (0.26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A49E2CD" w14:textId="77777777" w:rsidR="00712CEC" w:rsidRPr="00FC51DB" w:rsidRDefault="00712CEC" w:rsidP="00823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1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2 (0.23)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F8EBFCC" w14:textId="77777777" w:rsidR="00712CEC" w:rsidRPr="00FC51DB" w:rsidRDefault="00712CEC" w:rsidP="00823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260A91B" w14:textId="77777777" w:rsidR="00712CEC" w:rsidRPr="00FC51DB" w:rsidRDefault="00712CEC" w:rsidP="00823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1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0 (-0.22, 0.03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1447343" w14:textId="77777777" w:rsidR="00712CEC" w:rsidRPr="00FC51DB" w:rsidRDefault="00712CEC" w:rsidP="00823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1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51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A068DF5" w14:textId="77777777" w:rsidR="00712CEC" w:rsidRPr="00FC51DB" w:rsidRDefault="00712CEC" w:rsidP="00823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1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80C7D3" w14:textId="77777777" w:rsidR="00712CEC" w:rsidRPr="00FC51DB" w:rsidRDefault="00712CEC" w:rsidP="00823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</w:tr>
      <w:tr w:rsidR="00712CEC" w:rsidRPr="00FC51DB" w14:paraId="7F572B9C" w14:textId="77777777" w:rsidTr="00712CEC">
        <w:trPr>
          <w:trHeight w:val="254"/>
        </w:trPr>
        <w:tc>
          <w:tcPr>
            <w:tcW w:w="992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86A20A1" w14:textId="77777777" w:rsidR="00712CEC" w:rsidRPr="00FC51DB" w:rsidRDefault="00712CEC" w:rsidP="00823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51D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R STG</w:t>
            </w:r>
          </w:p>
        </w:tc>
        <w:tc>
          <w:tcPr>
            <w:tcW w:w="271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72C0B1" w14:textId="77777777" w:rsidR="00712CEC" w:rsidRPr="00FC51DB" w:rsidRDefault="00712CEC" w:rsidP="00823F4B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51D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R transversal STG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5717F9" w14:textId="77777777" w:rsidR="00712CEC" w:rsidRPr="00FC51DB" w:rsidRDefault="00712CEC" w:rsidP="00823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1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5 (0.24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3F84D9" w14:textId="77777777" w:rsidR="00712CEC" w:rsidRPr="00FC51DB" w:rsidRDefault="00712CEC" w:rsidP="00823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1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3 (0.21)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ED8470F" w14:textId="77777777" w:rsidR="00712CEC" w:rsidRPr="00FC51DB" w:rsidRDefault="00712CEC" w:rsidP="00823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2AD634" w14:textId="77777777" w:rsidR="00712CEC" w:rsidRPr="00FC51DB" w:rsidRDefault="00712CEC" w:rsidP="00823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1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8 (-0.19, 0.04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6854DD" w14:textId="77777777" w:rsidR="00712CEC" w:rsidRPr="00FC51DB" w:rsidRDefault="00712CEC" w:rsidP="00823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1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38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8CA988" w14:textId="77777777" w:rsidR="00712CEC" w:rsidRPr="00FC51DB" w:rsidRDefault="00712CEC" w:rsidP="00823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1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509B01" w14:textId="77777777" w:rsidR="00712CEC" w:rsidRPr="00FC51DB" w:rsidRDefault="00712CEC" w:rsidP="00823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</w:tr>
      <w:tr w:rsidR="00712CEC" w:rsidRPr="00FC51DB" w14:paraId="0697E30D" w14:textId="77777777" w:rsidTr="00712CEC">
        <w:trPr>
          <w:trHeight w:val="254"/>
        </w:trPr>
        <w:tc>
          <w:tcPr>
            <w:tcW w:w="992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E30ECFE" w14:textId="77777777" w:rsidR="00712CEC" w:rsidRPr="00FC51DB" w:rsidRDefault="00712CEC" w:rsidP="00823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00A6B6" w14:textId="77777777" w:rsidR="00712CEC" w:rsidRPr="00FC51DB" w:rsidRDefault="00712CEC" w:rsidP="00823F4B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51D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R lateral STG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08772D" w14:textId="77777777" w:rsidR="00712CEC" w:rsidRPr="00FC51DB" w:rsidRDefault="00712CEC" w:rsidP="00823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1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8 (0.2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D0B1C5" w14:textId="77777777" w:rsidR="00712CEC" w:rsidRPr="00FC51DB" w:rsidRDefault="00712CEC" w:rsidP="00823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1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1 (0.22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40A3CB" w14:textId="77777777" w:rsidR="00712CEC" w:rsidRPr="00FC51DB" w:rsidRDefault="00712CEC" w:rsidP="00823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D85253" w14:textId="77777777" w:rsidR="00712CEC" w:rsidRPr="00FC51DB" w:rsidRDefault="00712CEC" w:rsidP="00823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1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 (-0.13, 0.0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DB211B" w14:textId="77777777" w:rsidR="00712CEC" w:rsidRPr="00FC51DB" w:rsidRDefault="00712CEC" w:rsidP="00823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1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91D250" w14:textId="77777777" w:rsidR="00712CEC" w:rsidRPr="00FC51DB" w:rsidRDefault="00712CEC" w:rsidP="00823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1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573E282B" w14:textId="77777777" w:rsidR="00712CEC" w:rsidRPr="00FC51DB" w:rsidRDefault="00712CEC" w:rsidP="00823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</w:tr>
      <w:tr w:rsidR="00712CEC" w:rsidRPr="00FC51DB" w14:paraId="73B6A9B6" w14:textId="77777777" w:rsidTr="00712CEC">
        <w:trPr>
          <w:trHeight w:val="254"/>
        </w:trPr>
        <w:tc>
          <w:tcPr>
            <w:tcW w:w="992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BEE0CA5" w14:textId="77777777" w:rsidR="00712CEC" w:rsidRPr="00FC51DB" w:rsidRDefault="00712CEC" w:rsidP="00823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67BBC8" w14:textId="77777777" w:rsidR="00712CEC" w:rsidRPr="00FC51DB" w:rsidRDefault="00712CEC" w:rsidP="00823F4B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51D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R STG planum polar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9BB715" w14:textId="77777777" w:rsidR="00712CEC" w:rsidRPr="00FC51DB" w:rsidRDefault="00712CEC" w:rsidP="00823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1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8 (0.2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CB68C9" w14:textId="77777777" w:rsidR="00712CEC" w:rsidRPr="00FC51DB" w:rsidRDefault="00712CEC" w:rsidP="00823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1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7 (0.25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7FBDC9" w14:textId="77777777" w:rsidR="00712CEC" w:rsidRPr="00FC51DB" w:rsidRDefault="00712CEC" w:rsidP="00823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A0AEE6" w14:textId="77777777" w:rsidR="00712CEC" w:rsidRPr="00FC51DB" w:rsidRDefault="00712CEC" w:rsidP="00823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1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 (-0.09, 0.1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62702A" w14:textId="77777777" w:rsidR="00712CEC" w:rsidRPr="00FC51DB" w:rsidRDefault="00712CEC" w:rsidP="00823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1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75E774" w14:textId="77777777" w:rsidR="00712CEC" w:rsidRPr="00FC51DB" w:rsidRDefault="00712CEC" w:rsidP="00823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1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113D3212" w14:textId="77777777" w:rsidR="00712CEC" w:rsidRPr="00FC51DB" w:rsidRDefault="00712CEC" w:rsidP="00823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</w:tr>
      <w:tr w:rsidR="00712CEC" w:rsidRPr="00FC51DB" w14:paraId="1D0D9F96" w14:textId="77777777" w:rsidTr="00712CEC">
        <w:trPr>
          <w:trHeight w:val="254"/>
        </w:trPr>
        <w:tc>
          <w:tcPr>
            <w:tcW w:w="992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199AEC4" w14:textId="77777777" w:rsidR="00712CEC" w:rsidRPr="00FC51DB" w:rsidRDefault="00712CEC" w:rsidP="00823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71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FD27496" w14:textId="77777777" w:rsidR="00712CEC" w:rsidRPr="00FC51DB" w:rsidRDefault="00712CEC" w:rsidP="00823F4B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51D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R STG planum temporale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7CF811A" w14:textId="77777777" w:rsidR="00712CEC" w:rsidRPr="00FC51DB" w:rsidRDefault="00712CEC" w:rsidP="00823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51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1 (0.29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E98776C" w14:textId="77777777" w:rsidR="00712CEC" w:rsidRPr="00FC51DB" w:rsidRDefault="00712CEC" w:rsidP="00823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51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9 (0.17)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A2A2DD1" w14:textId="77777777" w:rsidR="00712CEC" w:rsidRPr="00FC51DB" w:rsidRDefault="00712CEC" w:rsidP="00823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F2CA4FC" w14:textId="77777777" w:rsidR="00712CEC" w:rsidRPr="00FC51DB" w:rsidRDefault="00712CEC" w:rsidP="00823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51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 (-0.09, 0.15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EC22D57" w14:textId="77777777" w:rsidR="00712CEC" w:rsidRPr="00FC51DB" w:rsidRDefault="00712CEC" w:rsidP="00823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51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A523B9E" w14:textId="77777777" w:rsidR="00712CEC" w:rsidRPr="00FC51DB" w:rsidRDefault="00712CEC" w:rsidP="00823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51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C61482" w14:textId="77777777" w:rsidR="00712CEC" w:rsidRPr="00FC51DB" w:rsidRDefault="00712CEC" w:rsidP="00823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</w:tr>
      <w:tr w:rsidR="00712CEC" w:rsidRPr="00FC51DB" w14:paraId="52C50E4B" w14:textId="77777777" w:rsidTr="00712CEC">
        <w:trPr>
          <w:trHeight w:val="254"/>
        </w:trPr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EB007BF" w14:textId="77777777" w:rsidR="00712CEC" w:rsidRPr="00FC51DB" w:rsidRDefault="00712CEC" w:rsidP="00823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51D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SI</w:t>
            </w:r>
          </w:p>
        </w:tc>
        <w:tc>
          <w:tcPr>
            <w:tcW w:w="271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2260474" w14:textId="77777777" w:rsidR="00712CEC" w:rsidRPr="00FC51DB" w:rsidRDefault="00712CEC" w:rsidP="00823F4B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51D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L postcentral G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785965A" w14:textId="77777777" w:rsidR="00712CEC" w:rsidRPr="00FC51DB" w:rsidRDefault="00712CEC" w:rsidP="00823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51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7 (0.16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AE5EE15" w14:textId="77777777" w:rsidR="00712CEC" w:rsidRPr="00FC51DB" w:rsidRDefault="00712CEC" w:rsidP="00823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51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4 (0.18)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1EB9157" w14:textId="77777777" w:rsidR="00712CEC" w:rsidRPr="00FC51DB" w:rsidRDefault="00712CEC" w:rsidP="00823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5339E29" w14:textId="77777777" w:rsidR="00712CEC" w:rsidRPr="00FC51DB" w:rsidRDefault="00712CEC" w:rsidP="00823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51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6 (-0.14, 0.03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8473F6C" w14:textId="77777777" w:rsidR="00712CEC" w:rsidRPr="00FC51DB" w:rsidRDefault="00712CEC" w:rsidP="00823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51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32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058D25F" w14:textId="77777777" w:rsidR="00712CEC" w:rsidRPr="00FC51DB" w:rsidRDefault="00712CEC" w:rsidP="00823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51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8B72EE" w14:textId="77777777" w:rsidR="00712CEC" w:rsidRPr="00FC51DB" w:rsidRDefault="00712CEC" w:rsidP="00823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</w:tr>
      <w:tr w:rsidR="00712CEC" w:rsidRPr="00FC51DB" w14:paraId="01E547FF" w14:textId="77777777" w:rsidTr="00712CEC">
        <w:trPr>
          <w:trHeight w:val="254"/>
        </w:trPr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CC23A92" w14:textId="77777777" w:rsidR="00712CEC" w:rsidRPr="00FC51DB" w:rsidRDefault="00712CEC" w:rsidP="00823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51D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SII</w:t>
            </w:r>
          </w:p>
        </w:tc>
        <w:tc>
          <w:tcPr>
            <w:tcW w:w="271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24DDF62" w14:textId="77777777" w:rsidR="00712CEC" w:rsidRPr="00FC51DB" w:rsidRDefault="00712CEC" w:rsidP="00823F4B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51D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L subcentral G and S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07FA59E" w14:textId="77777777" w:rsidR="00712CEC" w:rsidRPr="00FC51DB" w:rsidRDefault="00712CEC" w:rsidP="00823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51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0 (0.15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C017158" w14:textId="77777777" w:rsidR="00712CEC" w:rsidRPr="00FC51DB" w:rsidRDefault="00712CEC" w:rsidP="00823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51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5 (0.19)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E6619BB" w14:textId="77777777" w:rsidR="00712CEC" w:rsidRPr="00FC51DB" w:rsidRDefault="00712CEC" w:rsidP="00823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DF5EFD4" w14:textId="77777777" w:rsidR="00712CEC" w:rsidRPr="00FC51DB" w:rsidRDefault="00712CEC" w:rsidP="00823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51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4 (-0.12, 0.05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EFE6A24" w14:textId="77777777" w:rsidR="00712CEC" w:rsidRPr="00FC51DB" w:rsidRDefault="00712CEC" w:rsidP="00823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51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83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13A9D8E" w14:textId="77777777" w:rsidR="00712CEC" w:rsidRPr="00FC51DB" w:rsidRDefault="00712CEC" w:rsidP="00823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51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BB0615" w14:textId="77777777" w:rsidR="00712CEC" w:rsidRPr="00FC51DB" w:rsidRDefault="00712CEC" w:rsidP="00823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</w:tr>
      <w:tr w:rsidR="00712CEC" w:rsidRPr="00FC51DB" w14:paraId="1C229663" w14:textId="77777777" w:rsidTr="00712CEC">
        <w:trPr>
          <w:trHeight w:val="254"/>
        </w:trPr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07B87C" w14:textId="77777777" w:rsidR="00712CEC" w:rsidRPr="00B737AF" w:rsidRDefault="00712CEC" w:rsidP="00823F4B">
            <w:pPr>
              <w:rPr>
                <w:rStyle w:val="externalref"/>
              </w:rPr>
            </w:pPr>
          </w:p>
        </w:tc>
        <w:tc>
          <w:tcPr>
            <w:tcW w:w="271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3D4564" w14:textId="77777777" w:rsidR="00712CEC" w:rsidRPr="00FC51DB" w:rsidRDefault="00712CEC" w:rsidP="00823F4B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51D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L ACC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9BDDBB" w14:textId="77777777" w:rsidR="00712CEC" w:rsidRPr="00FC51DB" w:rsidRDefault="00712CEC" w:rsidP="00823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51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3 (0.17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95FE97" w14:textId="77777777" w:rsidR="00712CEC" w:rsidRPr="00FC51DB" w:rsidRDefault="00712CEC" w:rsidP="00823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51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7 (0.22)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754AE6A" w14:textId="77777777" w:rsidR="00712CEC" w:rsidRPr="00FC51DB" w:rsidRDefault="00712CEC" w:rsidP="00823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B3DDE3" w14:textId="77777777" w:rsidR="00712CEC" w:rsidRPr="00FC51DB" w:rsidRDefault="00712CEC" w:rsidP="00823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51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6 (-0.16, 0.04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54554F" w14:textId="77777777" w:rsidR="00712CEC" w:rsidRPr="00FC51DB" w:rsidRDefault="00712CEC" w:rsidP="00823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51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28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599DAD" w14:textId="77777777" w:rsidR="00712CEC" w:rsidRPr="00FC51DB" w:rsidRDefault="00712CEC" w:rsidP="00823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51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02D7EE" w14:textId="77777777" w:rsidR="00712CEC" w:rsidRPr="00FC51DB" w:rsidRDefault="00712CEC" w:rsidP="00823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</w:tr>
      <w:tr w:rsidR="00712CEC" w:rsidRPr="00FC51DB" w14:paraId="304EFC4C" w14:textId="77777777" w:rsidTr="00712CEC">
        <w:trPr>
          <w:trHeight w:val="254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F00E08" w14:textId="77777777" w:rsidR="00712CEC" w:rsidRPr="00FC51DB" w:rsidRDefault="00712CEC" w:rsidP="00823F4B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574058" w14:textId="77777777" w:rsidR="00712CEC" w:rsidRPr="00FC51DB" w:rsidRDefault="00712CEC" w:rsidP="00823F4B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51D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L MCC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4C3820" w14:textId="77777777" w:rsidR="00712CEC" w:rsidRPr="00FC51DB" w:rsidRDefault="00712CEC" w:rsidP="00823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51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7 (0.1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11FA65" w14:textId="77777777" w:rsidR="00712CEC" w:rsidRPr="00FC51DB" w:rsidRDefault="00712CEC" w:rsidP="00823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51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8 (0.22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BFB534" w14:textId="77777777" w:rsidR="00712CEC" w:rsidRPr="00FC51DB" w:rsidRDefault="00712CEC" w:rsidP="00823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9774C9" w14:textId="77777777" w:rsidR="00712CEC" w:rsidRPr="00FC51DB" w:rsidRDefault="00712CEC" w:rsidP="00823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51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 (-0.12, 0.0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684E9C" w14:textId="77777777" w:rsidR="00712CEC" w:rsidRPr="00FC51DB" w:rsidRDefault="00712CEC" w:rsidP="00823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51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8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9C9FCC" w14:textId="77777777" w:rsidR="00712CEC" w:rsidRPr="00FC51DB" w:rsidRDefault="00712CEC" w:rsidP="00823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51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3BAB28F4" w14:textId="77777777" w:rsidR="00712CEC" w:rsidRPr="00FC51DB" w:rsidRDefault="00712CEC" w:rsidP="00823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</w:tr>
      <w:tr w:rsidR="00712CEC" w:rsidRPr="00FC51DB" w14:paraId="15F0286A" w14:textId="77777777" w:rsidTr="00712CEC">
        <w:trPr>
          <w:trHeight w:val="254"/>
        </w:trPr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131B969" w14:textId="77777777" w:rsidR="00712CEC" w:rsidRPr="00FC51DB" w:rsidRDefault="00712CEC" w:rsidP="00823F4B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BA2EE20" w14:textId="77777777" w:rsidR="00712CEC" w:rsidRPr="00FC51DB" w:rsidRDefault="00712CEC" w:rsidP="00823F4B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51D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R lingual G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4961A91" w14:textId="77777777" w:rsidR="00712CEC" w:rsidRPr="00FC51DB" w:rsidRDefault="00712CEC" w:rsidP="00823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51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1 (0.13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D85F774" w14:textId="77777777" w:rsidR="00712CEC" w:rsidRPr="00FC51DB" w:rsidRDefault="00712CEC" w:rsidP="00823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51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2 (0.13)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773019F" w14:textId="77777777" w:rsidR="00712CEC" w:rsidRPr="00FC51DB" w:rsidRDefault="00712CEC" w:rsidP="00823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211FA7F" w14:textId="77777777" w:rsidR="00712CEC" w:rsidRPr="00FC51DB" w:rsidRDefault="00712CEC" w:rsidP="00823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51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 (-0.08, 0.06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6C3836D" w14:textId="77777777" w:rsidR="00712CEC" w:rsidRPr="00FC51DB" w:rsidRDefault="00712CEC" w:rsidP="00823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51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4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595A34D" w14:textId="77777777" w:rsidR="00712CEC" w:rsidRPr="00FC51DB" w:rsidRDefault="00712CEC" w:rsidP="00823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C51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A67C02" w14:textId="77777777" w:rsidR="00712CEC" w:rsidRPr="00FC51DB" w:rsidRDefault="00712CEC" w:rsidP="00823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</w:tr>
      <w:tr w:rsidR="00712CEC" w:rsidRPr="0051571B" w14:paraId="6390EB60" w14:textId="77777777" w:rsidTr="00F3750B">
        <w:trPr>
          <w:trHeight w:hRule="exact" w:val="1482"/>
        </w:trPr>
        <w:tc>
          <w:tcPr>
            <w:tcW w:w="13115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94B37DF" w14:textId="77777777" w:rsidR="00712CEC" w:rsidRPr="00FC51DB" w:rsidRDefault="00712CEC" w:rsidP="00FC51D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291B3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* ROI selection based on Destrieux, C., et al., Automatic parcellation of human cortical gyri and sulci using standard anatomical nomenclature. </w:t>
            </w:r>
            <w:r w:rsidRPr="00FC51DB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Neuroimage, 2010. 53(1): p. 1-15.) No coordinates are provided as this is a </w:t>
            </w:r>
            <w:proofErr w:type="gramStart"/>
            <w:r w:rsidRPr="00FC51DB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surface based</w:t>
            </w:r>
            <w:proofErr w:type="gramEnd"/>
            <w:r w:rsidRPr="00FC51DB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analysis on a spherical surface.</w:t>
            </w:r>
          </w:p>
          <w:p w14:paraId="15AB418A" w14:textId="77777777" w:rsidR="00712CEC" w:rsidRPr="00701F4C" w:rsidRDefault="00712CEC" w:rsidP="00291B35">
            <w:pPr>
              <w:contextualSpacing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701F4C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Negative unadjusted mean differences suggest decreased 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CoTh</w:t>
            </w:r>
            <w:r w:rsidRPr="00701F4C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in patients as compared to controls after controlling for total </w:t>
            </w:r>
            <w:proofErr w:type="gramStart"/>
            <w:r w:rsidRPr="00701F4C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intracranial</w:t>
            </w:r>
            <w:proofErr w:type="gramEnd"/>
            <w:r w:rsidRPr="00701F4C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</w:t>
            </w:r>
          </w:p>
          <w:p w14:paraId="65FE0CEB" w14:textId="77777777" w:rsidR="00712CEC" w:rsidRPr="00701F4C" w:rsidRDefault="00712CEC" w:rsidP="00181CB8">
            <w:pPr>
              <w:contextualSpacing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701F4C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F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WE</w:t>
            </w:r>
            <w:r w:rsidRPr="00701F4C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: 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Family Wise Error </w:t>
            </w:r>
            <w:r w:rsidRPr="00701F4C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correction for multiple comparison</w:t>
            </w:r>
          </w:p>
          <w:p w14:paraId="5E427FA4" w14:textId="77777777" w:rsidR="00712CEC" w:rsidRDefault="00712CEC" w:rsidP="00291B35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01F4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L: left, R: 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</w:t>
            </w:r>
            <w:r w:rsidRPr="00701F4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ght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G: gyrus, S: sulcus</w:t>
            </w:r>
            <w:r w:rsidRPr="00701F4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</w:p>
          <w:p w14:paraId="3827A27A" w14:textId="77777777" w:rsidR="00712CEC" w:rsidRPr="00291B35" w:rsidRDefault="00712CEC" w:rsidP="00FC51D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01F4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TG: superior temporal gyrus, SI: primary sensory cortex, SII: secondary sensory cortex, ACC: anterior cingulate cortex, MCC: middle cingulate cortex</w:t>
            </w:r>
          </w:p>
        </w:tc>
      </w:tr>
    </w:tbl>
    <w:p w14:paraId="49A29F89" w14:textId="77777777" w:rsidR="00FC51DB" w:rsidRPr="00093648" w:rsidRDefault="00FC51DB" w:rsidP="00FC51DB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</w:p>
    <w:p w14:paraId="7ECF268E" w14:textId="77777777" w:rsidR="00FC51DB" w:rsidRDefault="00FC51DB">
      <w:pPr>
        <w:rPr>
          <w:rFonts w:ascii="Times New Roman" w:hAnsi="Times New Roman" w:cs="Times New Roman"/>
          <w:sz w:val="18"/>
          <w:szCs w:val="18"/>
          <w:lang w:val="en-US"/>
        </w:rPr>
      </w:pPr>
    </w:p>
    <w:p w14:paraId="6C0702FB" w14:textId="77777777" w:rsidR="00FC51DB" w:rsidRDefault="00FC51DB">
      <w:pPr>
        <w:rPr>
          <w:rFonts w:ascii="Times New Roman" w:hAnsi="Times New Roman" w:cs="Times New Roman"/>
          <w:sz w:val="18"/>
          <w:szCs w:val="18"/>
          <w:lang w:val="en-US"/>
        </w:rPr>
      </w:pPr>
    </w:p>
    <w:p w14:paraId="640A3883" w14:textId="77777777" w:rsidR="00FC51DB" w:rsidRDefault="00FC51DB">
      <w:pPr>
        <w:rPr>
          <w:rFonts w:ascii="Times New Roman" w:hAnsi="Times New Roman" w:cs="Times New Roman"/>
          <w:sz w:val="18"/>
          <w:szCs w:val="18"/>
          <w:lang w:val="en-US"/>
        </w:rPr>
      </w:pPr>
    </w:p>
    <w:p w14:paraId="7726F7FE" w14:textId="77777777" w:rsidR="00DC7553" w:rsidRDefault="00DC7553">
      <w:pPr>
        <w:rPr>
          <w:rFonts w:ascii="Times New Roman" w:hAnsi="Times New Roman" w:cs="Times New Roman"/>
          <w:sz w:val="18"/>
          <w:szCs w:val="18"/>
          <w:lang w:val="en-US"/>
        </w:rPr>
      </w:pPr>
    </w:p>
    <w:sectPr w:rsidR="00DC7553" w:rsidSect="0027052A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C7AD4"/>
    <w:rsid w:val="00000B52"/>
    <w:rsid w:val="000245C4"/>
    <w:rsid w:val="00031D16"/>
    <w:rsid w:val="0004666A"/>
    <w:rsid w:val="000B5456"/>
    <w:rsid w:val="000F2250"/>
    <w:rsid w:val="00131C72"/>
    <w:rsid w:val="001511F0"/>
    <w:rsid w:val="00175258"/>
    <w:rsid w:val="00181CB8"/>
    <w:rsid w:val="001A1052"/>
    <w:rsid w:val="001C7CDD"/>
    <w:rsid w:val="001D70B1"/>
    <w:rsid w:val="001E3124"/>
    <w:rsid w:val="0023490C"/>
    <w:rsid w:val="0027052A"/>
    <w:rsid w:val="00277F0C"/>
    <w:rsid w:val="00291B35"/>
    <w:rsid w:val="002D604D"/>
    <w:rsid w:val="002E1380"/>
    <w:rsid w:val="00325A35"/>
    <w:rsid w:val="00354753"/>
    <w:rsid w:val="00404391"/>
    <w:rsid w:val="00411003"/>
    <w:rsid w:val="004324A0"/>
    <w:rsid w:val="00447551"/>
    <w:rsid w:val="00447865"/>
    <w:rsid w:val="00486044"/>
    <w:rsid w:val="004F1253"/>
    <w:rsid w:val="004F789C"/>
    <w:rsid w:val="004F7FA7"/>
    <w:rsid w:val="0051571B"/>
    <w:rsid w:val="00547879"/>
    <w:rsid w:val="00550F5D"/>
    <w:rsid w:val="00565173"/>
    <w:rsid w:val="0057100E"/>
    <w:rsid w:val="005E2A48"/>
    <w:rsid w:val="00606EBC"/>
    <w:rsid w:val="0062068D"/>
    <w:rsid w:val="00650AFD"/>
    <w:rsid w:val="006A18F1"/>
    <w:rsid w:val="006B3F9F"/>
    <w:rsid w:val="006E0CC3"/>
    <w:rsid w:val="006E679C"/>
    <w:rsid w:val="00701F4C"/>
    <w:rsid w:val="00712CEC"/>
    <w:rsid w:val="00721F31"/>
    <w:rsid w:val="00754399"/>
    <w:rsid w:val="007B500C"/>
    <w:rsid w:val="007C5805"/>
    <w:rsid w:val="00823F4B"/>
    <w:rsid w:val="00840416"/>
    <w:rsid w:val="008743B9"/>
    <w:rsid w:val="008D2AF7"/>
    <w:rsid w:val="009064F4"/>
    <w:rsid w:val="009500AF"/>
    <w:rsid w:val="00964D99"/>
    <w:rsid w:val="00986E1E"/>
    <w:rsid w:val="009D6E3D"/>
    <w:rsid w:val="009F37D5"/>
    <w:rsid w:val="00A15418"/>
    <w:rsid w:val="00A37B98"/>
    <w:rsid w:val="00A56FE9"/>
    <w:rsid w:val="00A94736"/>
    <w:rsid w:val="00AA736B"/>
    <w:rsid w:val="00B1677E"/>
    <w:rsid w:val="00B3762D"/>
    <w:rsid w:val="00B737AF"/>
    <w:rsid w:val="00B753BB"/>
    <w:rsid w:val="00B84AF0"/>
    <w:rsid w:val="00BB2427"/>
    <w:rsid w:val="00BC7AD4"/>
    <w:rsid w:val="00C0755D"/>
    <w:rsid w:val="00C124D2"/>
    <w:rsid w:val="00C44167"/>
    <w:rsid w:val="00C57218"/>
    <w:rsid w:val="00C96932"/>
    <w:rsid w:val="00CB70DB"/>
    <w:rsid w:val="00D12839"/>
    <w:rsid w:val="00D22081"/>
    <w:rsid w:val="00D31581"/>
    <w:rsid w:val="00D463EB"/>
    <w:rsid w:val="00D52B9D"/>
    <w:rsid w:val="00D65D2E"/>
    <w:rsid w:val="00D75763"/>
    <w:rsid w:val="00D7590F"/>
    <w:rsid w:val="00D97D17"/>
    <w:rsid w:val="00DC3B0A"/>
    <w:rsid w:val="00DC7553"/>
    <w:rsid w:val="00DE21B3"/>
    <w:rsid w:val="00E32286"/>
    <w:rsid w:val="00E55F18"/>
    <w:rsid w:val="00E61C1E"/>
    <w:rsid w:val="00E639E2"/>
    <w:rsid w:val="00E70326"/>
    <w:rsid w:val="00E874C4"/>
    <w:rsid w:val="00F4581A"/>
    <w:rsid w:val="00F6063D"/>
    <w:rsid w:val="00F659AF"/>
    <w:rsid w:val="00F6699B"/>
    <w:rsid w:val="00FC51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B49F09"/>
  <w15:docId w15:val="{1B3AD22D-FFD7-412A-8DD0-BD9CB37183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B3F9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3F9F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131C72"/>
    <w:pPr>
      <w:ind w:left="720"/>
      <w:contextualSpacing/>
    </w:pPr>
  </w:style>
  <w:style w:type="table" w:styleId="TableGrid">
    <w:name w:val="Table Grid"/>
    <w:basedOn w:val="TableNormal"/>
    <w:uiPriority w:val="59"/>
    <w:rsid w:val="00FC51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qFormat/>
    <w:rsid w:val="00FC51D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FC51DB"/>
    <w:pPr>
      <w:spacing w:line="240" w:lineRule="auto"/>
    </w:pPr>
    <w:rPr>
      <w:rFonts w:ascii="Arial" w:hAnsi="Arial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FC51DB"/>
    <w:rPr>
      <w:rFonts w:ascii="Arial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C51DB"/>
    <w:pPr>
      <w:spacing w:after="160"/>
    </w:pPr>
    <w:rPr>
      <w:rFonts w:asciiTheme="minorHAnsi" w:hAnsiTheme="minorHAns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C51DB"/>
    <w:rPr>
      <w:rFonts w:ascii="Arial" w:hAnsi="Arial"/>
      <w:b/>
      <w:bCs/>
      <w:sz w:val="20"/>
      <w:szCs w:val="20"/>
    </w:rPr>
  </w:style>
  <w:style w:type="character" w:customStyle="1" w:styleId="externalref">
    <w:name w:val="externalref"/>
    <w:basedOn w:val="DefaultParagraphFont"/>
    <w:qFormat/>
    <w:rsid w:val="00FC51DB"/>
  </w:style>
  <w:style w:type="paragraph" w:customStyle="1" w:styleId="EndNoteBibliographyTitle">
    <w:name w:val="EndNote Bibliography Title"/>
    <w:basedOn w:val="Normal"/>
    <w:link w:val="EndNoteBibliographyTitleZchn"/>
    <w:rsid w:val="00FC51DB"/>
    <w:pPr>
      <w:spacing w:after="0" w:line="259" w:lineRule="auto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FC51DB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Zchn"/>
    <w:rsid w:val="00FC51DB"/>
    <w:pPr>
      <w:spacing w:after="160"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DefaultParagraphFont"/>
    <w:link w:val="EndNoteBibliography"/>
    <w:rsid w:val="00FC51DB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69</Words>
  <Characters>2676</Characters>
  <Application>Microsoft Office Word</Application>
  <DocSecurity>0</DocSecurity>
  <Lines>22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nika Müller</dc:creator>
  <cp:lastModifiedBy>chn off29</cp:lastModifiedBy>
  <cp:revision>4</cp:revision>
  <cp:lastPrinted>2017-04-21T07:27:00Z</cp:lastPrinted>
  <dcterms:created xsi:type="dcterms:W3CDTF">2020-11-27T23:22:00Z</dcterms:created>
  <dcterms:modified xsi:type="dcterms:W3CDTF">2021-01-24T06:44:00Z</dcterms:modified>
</cp:coreProperties>
</file>